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7AB12" w14:textId="7F2BFAC3" w:rsidR="00D618F4" w:rsidRPr="00724974" w:rsidRDefault="00243C62">
      <w:pPr>
        <w:rPr>
          <w:b/>
          <w:bCs/>
        </w:rPr>
      </w:pPr>
      <w:r w:rsidRPr="00724974">
        <w:rPr>
          <w:b/>
          <w:bCs/>
        </w:rPr>
        <w:t>Supp</w:t>
      </w:r>
      <w:r w:rsidR="00B523B9" w:rsidRPr="00724974">
        <w:rPr>
          <w:b/>
          <w:bCs/>
        </w:rPr>
        <w:t>lementary file for:</w:t>
      </w:r>
    </w:p>
    <w:p w14:paraId="7D15C512" w14:textId="77777777" w:rsidR="00724974" w:rsidRPr="00724974" w:rsidRDefault="00724974" w:rsidP="00724974">
      <w:pPr>
        <w:rPr>
          <w:b/>
          <w:bCs/>
        </w:rPr>
      </w:pPr>
      <w:r w:rsidRPr="00724974">
        <w:rPr>
          <w:b/>
          <w:bCs/>
        </w:rPr>
        <w:t>Applying the Moving Epidemic Method to Emergency Department Syndromic Surveillance to identify the start of influenza seasons in New South Wales, Australia</w:t>
      </w:r>
    </w:p>
    <w:p w14:paraId="140BA14C" w14:textId="473638CD" w:rsidR="00B523B9" w:rsidRDefault="00724974" w:rsidP="00724974">
      <w:r>
        <w:t>Nectarios Rose1, Adam T Craig2, David J Muscatello1</w:t>
      </w:r>
    </w:p>
    <w:p w14:paraId="07CB0360" w14:textId="77777777" w:rsidR="00D618F4" w:rsidRDefault="00D618F4">
      <w:r>
        <w:br w:type="page"/>
      </w:r>
    </w:p>
    <w:p w14:paraId="64EE487C" w14:textId="77777777" w:rsidR="005B0843" w:rsidRDefault="005B0843"/>
    <w:p w14:paraId="2C062C7D" w14:textId="6AC02D42" w:rsidR="001D1BD8" w:rsidRDefault="3E83AF91" w:rsidP="001D1BD8">
      <w:pPr>
        <w:spacing w:after="0"/>
      </w:pPr>
      <w:r>
        <w:t>Table S1: Performance of fi</w:t>
      </w:r>
      <w:r w:rsidR="5788669F">
        <w:t>xed criterium method</w:t>
      </w:r>
      <w:r>
        <w:t xml:space="preserve"> </w:t>
      </w:r>
      <w:r w:rsidR="79FEC262">
        <w:t xml:space="preserve">with </w:t>
      </w:r>
      <w:r w:rsidR="31901FAD">
        <w:t xml:space="preserve">a </w:t>
      </w:r>
      <w:proofErr w:type="gramStart"/>
      <w:r w:rsidR="79FEC262">
        <w:t>3 week</w:t>
      </w:r>
      <w:proofErr w:type="gramEnd"/>
      <w:r w:rsidR="79FEC262">
        <w:t xml:space="preserve"> moving average smoothing applied</w:t>
      </w:r>
      <w:r w:rsidR="61A415E2">
        <w:t xml:space="preserve"> </w:t>
      </w:r>
      <w:r w:rsidR="79FEC262">
        <w:t xml:space="preserve">for </w:t>
      </w:r>
      <w:r>
        <w:t>years 2012-2019.</w:t>
      </w:r>
    </w:p>
    <w:p w14:paraId="03E593CD" w14:textId="77777777" w:rsidR="001D1BD8" w:rsidRDefault="001D1BD8" w:rsidP="001D1BD8">
      <w:pPr>
        <w:spacing w:after="0"/>
      </w:pPr>
      <w:r>
        <w:t xml:space="preserve">ID: Identification difference. MAID: Mean absolute identification difference </w:t>
      </w:r>
    </w:p>
    <w:p w14:paraId="36951E93" w14:textId="77777777" w:rsidR="00D618F4" w:rsidRDefault="00D618F4"/>
    <w:tbl>
      <w:tblPr>
        <w:tblW w:w="7800" w:type="dxa"/>
        <w:tblLook w:val="04A0" w:firstRow="1" w:lastRow="0" w:firstColumn="1" w:lastColumn="0" w:noHBand="0" w:noVBand="1"/>
      </w:tblPr>
      <w:tblGrid>
        <w:gridCol w:w="1380"/>
        <w:gridCol w:w="840"/>
        <w:gridCol w:w="1360"/>
        <w:gridCol w:w="1540"/>
        <w:gridCol w:w="1320"/>
        <w:gridCol w:w="1360"/>
      </w:tblGrid>
      <w:tr w:rsidR="00D618F4" w:rsidRPr="00D618F4" w14:paraId="03874B48" w14:textId="77777777" w:rsidTr="0462142F">
        <w:trPr>
          <w:trHeight w:val="6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45D235" w14:textId="77777777" w:rsidR="00D618F4" w:rsidRPr="00D618F4" w:rsidRDefault="00D618F4" w:rsidP="00D618F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618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yndromic Group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9E44D2" w14:textId="77777777" w:rsidR="00D618F4" w:rsidRPr="00D618F4" w:rsidRDefault="00D618F4" w:rsidP="00D618F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618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D (Min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C31902" w14:textId="77777777" w:rsidR="00D618F4" w:rsidRPr="00D618F4" w:rsidRDefault="00D618F4" w:rsidP="00D618F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618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D (Max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A35111" w14:textId="77777777" w:rsidR="00D618F4" w:rsidRPr="00D618F4" w:rsidRDefault="00D618F4" w:rsidP="00D618F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618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 I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69F662" w14:textId="77777777" w:rsidR="00D618F4" w:rsidRPr="00D618F4" w:rsidRDefault="00D618F4" w:rsidP="00D618F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618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AID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1DD529" w14:textId="77777777" w:rsidR="00D618F4" w:rsidRPr="00D618F4" w:rsidRDefault="00D618F4" w:rsidP="00D618F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618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Youden (mean)</w:t>
            </w:r>
          </w:p>
        </w:tc>
      </w:tr>
      <w:tr w:rsidR="00D618F4" w:rsidRPr="00D618F4" w14:paraId="58DEA3D2" w14:textId="77777777" w:rsidTr="0462142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FC446" w14:textId="77777777" w:rsidR="00D618F4" w:rsidRPr="00D618F4" w:rsidRDefault="00D618F4" w:rsidP="00D618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618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99756" w14:textId="77777777" w:rsidR="00D618F4" w:rsidRPr="00D618F4" w:rsidRDefault="00D618F4" w:rsidP="00D618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618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F72EA" w14:textId="77777777" w:rsidR="00D618F4" w:rsidRPr="00D618F4" w:rsidRDefault="00D618F4" w:rsidP="00D618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618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86F72" w14:textId="77777777" w:rsidR="00D618F4" w:rsidRPr="00D618F4" w:rsidRDefault="00D618F4" w:rsidP="00D618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618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84C98" w14:textId="0C78BFB8" w:rsidR="00D618F4" w:rsidRPr="00D618F4" w:rsidRDefault="00D618F4" w:rsidP="00D618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618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</w:t>
            </w:r>
            <w:r w:rsidR="5BDB05A5" w:rsidRPr="00D618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F3770" w14:textId="77777777" w:rsidR="00D618F4" w:rsidRPr="00D618F4" w:rsidRDefault="00D618F4" w:rsidP="00D618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618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9</w:t>
            </w:r>
          </w:p>
        </w:tc>
      </w:tr>
      <w:tr w:rsidR="00D618F4" w:rsidRPr="00D618F4" w14:paraId="61155763" w14:textId="77777777" w:rsidTr="0462142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F8AD9" w14:textId="77777777" w:rsidR="00D618F4" w:rsidRPr="00D618F4" w:rsidRDefault="00D618F4" w:rsidP="00D618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618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EA5AF" w14:textId="77777777" w:rsidR="00D618F4" w:rsidRPr="00D618F4" w:rsidRDefault="00D618F4" w:rsidP="00D618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618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71858" w14:textId="77777777" w:rsidR="00D618F4" w:rsidRPr="00D618F4" w:rsidRDefault="00D618F4" w:rsidP="00D618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618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DC5C8" w14:textId="53AD18F8" w:rsidR="00D618F4" w:rsidRPr="00D618F4" w:rsidRDefault="00D618F4" w:rsidP="00D618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618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</w:t>
            </w:r>
            <w:r w:rsidR="7B0EEE56" w:rsidRPr="00D618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94D05" w14:textId="77777777" w:rsidR="00D618F4" w:rsidRPr="00D618F4" w:rsidRDefault="00D618F4" w:rsidP="00D618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618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C779C" w14:textId="77777777" w:rsidR="00D618F4" w:rsidRPr="00D618F4" w:rsidRDefault="00D618F4" w:rsidP="00D618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618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3</w:t>
            </w:r>
          </w:p>
        </w:tc>
      </w:tr>
      <w:tr w:rsidR="00D618F4" w:rsidRPr="00D618F4" w14:paraId="5471538B" w14:textId="77777777" w:rsidTr="0462142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66841" w14:textId="77777777" w:rsidR="00D618F4" w:rsidRPr="00D618F4" w:rsidRDefault="00D618F4" w:rsidP="00D618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618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A3FAE" w14:textId="77777777" w:rsidR="00D618F4" w:rsidRPr="00D618F4" w:rsidRDefault="00D618F4" w:rsidP="00D618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618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9EDA5" w14:textId="77777777" w:rsidR="00D618F4" w:rsidRPr="00D618F4" w:rsidRDefault="00D618F4" w:rsidP="00D618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618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EC176" w14:textId="77777777" w:rsidR="00D618F4" w:rsidRPr="00D618F4" w:rsidRDefault="00D618F4" w:rsidP="00D618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618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0A2A2" w14:textId="77777777" w:rsidR="00D618F4" w:rsidRPr="00D618F4" w:rsidRDefault="00D618F4" w:rsidP="00D618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618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C07BB" w14:textId="77777777" w:rsidR="00D618F4" w:rsidRPr="00D618F4" w:rsidRDefault="00D618F4" w:rsidP="00D618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618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3</w:t>
            </w:r>
          </w:p>
        </w:tc>
      </w:tr>
    </w:tbl>
    <w:p w14:paraId="7690BC25" w14:textId="77777777" w:rsidR="00D618F4" w:rsidRDefault="00D618F4"/>
    <w:p w14:paraId="74D9458B" w14:textId="77777777" w:rsidR="00D60869" w:rsidRDefault="00D60869"/>
    <w:p w14:paraId="1DB112EE" w14:textId="57F9BEC0" w:rsidR="00D60869" w:rsidRDefault="00347465">
      <w:r>
        <w:t xml:space="preserve">Table S2: Performance of fixed criterium method </w:t>
      </w:r>
      <w:r w:rsidR="00764401">
        <w:t xml:space="preserve">for </w:t>
      </w:r>
      <w:r w:rsidR="00FF5537">
        <w:t xml:space="preserve">ED Syndromic Group 3 </w:t>
      </w:r>
      <w:r>
        <w:t xml:space="preserve">with </w:t>
      </w:r>
      <w:r w:rsidR="00E249D0">
        <w:t xml:space="preserve">a </w:t>
      </w:r>
      <w:proofErr w:type="gramStart"/>
      <w:r>
        <w:t>3 week</w:t>
      </w:r>
      <w:proofErr w:type="gramEnd"/>
      <w:r>
        <w:t xml:space="preserve"> moving average smoothing </w:t>
      </w:r>
      <w:r w:rsidR="00E249D0">
        <w:t xml:space="preserve">applied </w:t>
      </w:r>
      <w:r>
        <w:t>for each year between 2012 to 2019</w:t>
      </w:r>
      <w:r w:rsidR="00A90A92">
        <w:t>.</w:t>
      </w:r>
    </w:p>
    <w:tbl>
      <w:tblPr>
        <w:tblW w:w="7933" w:type="dxa"/>
        <w:tblLook w:val="04A0" w:firstRow="1" w:lastRow="0" w:firstColumn="1" w:lastColumn="0" w:noHBand="0" w:noVBand="1"/>
      </w:tblPr>
      <w:tblGrid>
        <w:gridCol w:w="960"/>
        <w:gridCol w:w="960"/>
        <w:gridCol w:w="1843"/>
        <w:gridCol w:w="2186"/>
        <w:gridCol w:w="1984"/>
      </w:tblGrid>
      <w:tr w:rsidR="0072686D" w:rsidRPr="0072686D" w14:paraId="2DDF56C9" w14:textId="77777777" w:rsidTr="0462142F">
        <w:trPr>
          <w:trHeight w:val="9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E9D9C6" w14:textId="77777777" w:rsidR="0072686D" w:rsidRPr="0072686D" w:rsidRDefault="0072686D" w:rsidP="007268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5452E7" w14:textId="77777777" w:rsidR="0072686D" w:rsidRPr="0072686D" w:rsidRDefault="0072686D" w:rsidP="007268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elt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FD36D1" w14:textId="77777777" w:rsidR="0072686D" w:rsidRPr="0072686D" w:rsidRDefault="0072686D" w:rsidP="007268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ercent Positivity based start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2CD408" w14:textId="77777777" w:rsidR="0072686D" w:rsidRPr="0072686D" w:rsidRDefault="0072686D" w:rsidP="007268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Pre-epidemic </w:t>
            </w:r>
            <w:proofErr w:type="gramStart"/>
            <w:r w:rsidRPr="007268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hreshold based</w:t>
            </w:r>
            <w:proofErr w:type="gramEnd"/>
            <w:r w:rsidRPr="007268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star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CF0428" w14:textId="77777777" w:rsidR="0072686D" w:rsidRPr="0072686D" w:rsidRDefault="0072686D" w:rsidP="007268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dentification Difference</w:t>
            </w:r>
          </w:p>
        </w:tc>
      </w:tr>
      <w:tr w:rsidR="0072686D" w:rsidRPr="0072686D" w14:paraId="4FF9931A" w14:textId="77777777" w:rsidTr="046214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1385B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BE501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D5192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F31C5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52358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</w:t>
            </w:r>
          </w:p>
        </w:tc>
      </w:tr>
      <w:tr w:rsidR="0072686D" w:rsidRPr="0072686D" w14:paraId="3FF82E3E" w14:textId="77777777" w:rsidTr="046214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D25C3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E7119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59BF5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4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CD19C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20BB6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</w:t>
            </w:r>
          </w:p>
        </w:tc>
      </w:tr>
      <w:tr w:rsidR="0072686D" w:rsidRPr="0072686D" w14:paraId="6C2E6CE6" w14:textId="77777777" w:rsidTr="046214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2D44B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71DF0" w14:textId="5DC2FF1C" w:rsidR="0072686D" w:rsidRPr="0072686D" w:rsidRDefault="6D670A78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</w:t>
            </w:r>
            <w:r w:rsidR="0DF97BEC"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427C1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4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5C6FE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FE91A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</w:t>
            </w:r>
          </w:p>
        </w:tc>
      </w:tr>
      <w:tr w:rsidR="0072686D" w:rsidRPr="0072686D" w14:paraId="04B64C83" w14:textId="77777777" w:rsidTr="046214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4A752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3C0B1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42037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1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4B6A0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EC708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</w:t>
            </w:r>
          </w:p>
        </w:tc>
      </w:tr>
      <w:tr w:rsidR="0072686D" w:rsidRPr="0072686D" w14:paraId="74FF32BA" w14:textId="77777777" w:rsidTr="046214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1DF75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6693D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02BEB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5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19948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240DD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</w:t>
            </w:r>
          </w:p>
        </w:tc>
      </w:tr>
      <w:tr w:rsidR="0072686D" w:rsidRPr="0072686D" w14:paraId="11B17732" w14:textId="77777777" w:rsidTr="046214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9FE9B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97606" w14:textId="4BE36BB8" w:rsidR="0072686D" w:rsidRPr="0072686D" w:rsidRDefault="6D670A78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</w:t>
            </w:r>
            <w:r w:rsidR="5AE78EB3"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18571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2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921E8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6A3A9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</w:t>
            </w:r>
          </w:p>
        </w:tc>
      </w:tr>
      <w:tr w:rsidR="0072686D" w:rsidRPr="0072686D" w14:paraId="0E447930" w14:textId="77777777" w:rsidTr="046214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662BF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73253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25412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9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0200A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9EFE1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</w:t>
            </w:r>
          </w:p>
        </w:tc>
      </w:tr>
      <w:tr w:rsidR="0072686D" w:rsidRPr="0072686D" w14:paraId="10131549" w14:textId="77777777" w:rsidTr="046214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9D005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E48C0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9CE2F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8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7B239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D03AE" w14:textId="77777777" w:rsidR="0072686D" w:rsidRPr="0072686D" w:rsidRDefault="0072686D" w:rsidP="0072686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268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4</w:t>
            </w:r>
          </w:p>
        </w:tc>
      </w:tr>
    </w:tbl>
    <w:p w14:paraId="47C35CA7" w14:textId="77777777" w:rsidR="0072686D" w:rsidRDefault="0072686D"/>
    <w:sectPr w:rsidR="007268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0D0"/>
    <w:rsid w:val="00184D0F"/>
    <w:rsid w:val="001D1BD8"/>
    <w:rsid w:val="00243C62"/>
    <w:rsid w:val="00347465"/>
    <w:rsid w:val="00352FE6"/>
    <w:rsid w:val="005B0843"/>
    <w:rsid w:val="00724974"/>
    <w:rsid w:val="0072686D"/>
    <w:rsid w:val="00764401"/>
    <w:rsid w:val="009050D0"/>
    <w:rsid w:val="009B5504"/>
    <w:rsid w:val="00A90A92"/>
    <w:rsid w:val="00B003A3"/>
    <w:rsid w:val="00B523B9"/>
    <w:rsid w:val="00D60869"/>
    <w:rsid w:val="00D618F4"/>
    <w:rsid w:val="00E249D0"/>
    <w:rsid w:val="00E4278A"/>
    <w:rsid w:val="00E50B92"/>
    <w:rsid w:val="00FF5537"/>
    <w:rsid w:val="0462142F"/>
    <w:rsid w:val="0AF7CF3A"/>
    <w:rsid w:val="0DF97BEC"/>
    <w:rsid w:val="0E369B40"/>
    <w:rsid w:val="26D59277"/>
    <w:rsid w:val="31901FAD"/>
    <w:rsid w:val="372D0C8D"/>
    <w:rsid w:val="3E83AF91"/>
    <w:rsid w:val="44CDD955"/>
    <w:rsid w:val="5788669F"/>
    <w:rsid w:val="5AE78EB3"/>
    <w:rsid w:val="5BDB05A5"/>
    <w:rsid w:val="61A415E2"/>
    <w:rsid w:val="6D670A78"/>
    <w:rsid w:val="79FEC262"/>
    <w:rsid w:val="7B0EE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8BCC5"/>
  <w15:chartTrackingRefBased/>
  <w15:docId w15:val="{0A25FAD5-E069-4493-9FAA-985F81016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50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50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50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50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50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50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50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50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50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0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50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50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50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50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50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50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50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50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50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50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50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50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50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50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50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50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50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50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50D0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B003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Rose</dc:creator>
  <cp:keywords/>
  <dc:description/>
  <cp:lastModifiedBy>Nick Rose</cp:lastModifiedBy>
  <cp:revision>18</cp:revision>
  <dcterms:created xsi:type="dcterms:W3CDTF">2026-06-07T03:05:00Z</dcterms:created>
  <dcterms:modified xsi:type="dcterms:W3CDTF">2026-06-12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6-06-07T03:05:32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99d3f377-9399-4930-9df3-47cd1b37d186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10, 0, 1, 1</vt:lpwstr>
  </property>
</Properties>
</file>